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B4A" w:rsidRDefault="00117C2A" w:rsidP="00016B4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ONLINE RESOURCE</w:t>
      </w:r>
      <w:r w:rsidR="00E942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</w:t>
      </w:r>
      <w:r w:rsidR="00016B4A">
        <w:rPr>
          <w:rFonts w:ascii="Times New Roman" w:hAnsi="Times New Roman" w:cs="Times New Roman"/>
          <w:b/>
          <w:sz w:val="20"/>
          <w:szCs w:val="20"/>
          <w:lang w:val="en-GB"/>
        </w:rPr>
        <w:t>: INTERVIEWGUIDE</w:t>
      </w:r>
    </w:p>
    <w:p w:rsidR="00016B4A" w:rsidRPr="00016B4A" w:rsidRDefault="00016B4A" w:rsidP="00016B4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16B4A">
        <w:rPr>
          <w:rFonts w:ascii="Times New Roman" w:hAnsi="Times New Roman" w:cs="Times New Roman"/>
          <w:b/>
          <w:bCs/>
          <w:noProof/>
          <w:sz w:val="20"/>
          <w:szCs w:val="20"/>
          <w:lang w:val="en-GB" w:eastAsia="nl-NL"/>
        </w:rPr>
        <w:t>Determinants of physical activity maintenance and the acceptability of a remote coaching intervention following supervised exercise oncology rehabilitation: a qualitative study</w:t>
      </w:r>
      <w:r w:rsidRPr="00016B4A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, Journal of Cancer Survivorship, Anouk T.R. Weemaes, PT, </w:t>
      </w:r>
      <w:r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>MSc</w:t>
      </w:r>
      <w:r w:rsidR="00277BC2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val="en-GB" w:eastAsia="nl-NL"/>
        </w:rPr>
        <w:t>1,2</w:t>
      </w:r>
      <w:r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, </w:t>
      </w:r>
      <w:r w:rsidRPr="00016B4A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>Judith M. Sieben, PhD, Milou Beelen, MD, PhD, Loes T.M.A. Mulder, PT, MSc, Antoine F. Lenssen, PT, PhD</w:t>
      </w:r>
      <w:r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 </w:t>
      </w:r>
      <w:r w:rsidR="00277BC2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br/>
      </w:r>
      <w:r w:rsidR="00277BC2" w:rsidRPr="004B63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277BC2" w:rsidRPr="004B6361">
        <w:rPr>
          <w:rFonts w:ascii="Times New Roman" w:hAnsi="Times New Roman" w:cs="Times New Roman"/>
          <w:sz w:val="20"/>
          <w:szCs w:val="20"/>
          <w:lang w:val="en-US"/>
        </w:rPr>
        <w:t>Department of Physical Therapy, Maastricht University Medical Center+, Maastricht, the Netherlands</w:t>
      </w:r>
      <w:r w:rsidR="00277BC2" w:rsidRPr="004B6361">
        <w:rPr>
          <w:rFonts w:ascii="Times New Roman" w:hAnsi="Times New Roman" w:cs="Times New Roman"/>
          <w:sz w:val="20"/>
          <w:szCs w:val="20"/>
          <w:lang w:val="en-US"/>
        </w:rPr>
        <w:br/>
      </w:r>
      <w:r w:rsidR="00277BC2" w:rsidRPr="004B63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="00277BC2" w:rsidRPr="004B6361">
        <w:rPr>
          <w:rFonts w:ascii="Times New Roman" w:hAnsi="Times New Roman" w:cs="Times New Roman"/>
          <w:sz w:val="20"/>
          <w:szCs w:val="20"/>
          <w:lang w:val="en-US"/>
        </w:rPr>
        <w:t>Care and Public Health Research Institute (CAPHRI), Faculty of Health Medicine and Life Sciences, Maastricht University, Maastricht, the Netherlands</w:t>
      </w:r>
      <w:r w:rsidR="00277BC2">
        <w:rPr>
          <w:rFonts w:ascii="Times New Roman" w:hAnsi="Times New Roman" w:cs="Times New Roman"/>
          <w:bCs/>
          <w:noProof/>
          <w:sz w:val="20"/>
          <w:szCs w:val="20"/>
          <w:lang w:val="en-GB" w:eastAsia="nl-NL"/>
        </w:rPr>
        <w:t xml:space="preserve">, </w:t>
      </w:r>
      <w:hyperlink r:id="rId5" w:history="1">
        <w:r w:rsidR="00277BC2" w:rsidRPr="0077415F">
          <w:rPr>
            <w:rStyle w:val="Hyperlink"/>
            <w:rFonts w:ascii="Times New Roman" w:hAnsi="Times New Roman" w:cs="Times New Roman"/>
            <w:bCs/>
            <w:noProof/>
            <w:sz w:val="20"/>
            <w:szCs w:val="20"/>
            <w:lang w:val="en-GB" w:eastAsia="nl-NL"/>
          </w:rPr>
          <w:t>anouk.weemaes@mumc.nl</w:t>
        </w:r>
      </w:hyperlink>
    </w:p>
    <w:p w:rsidR="00865526" w:rsidRPr="002118FA" w:rsidRDefault="00406BDD" w:rsidP="00016B4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65526" w:rsidRPr="002118FA">
        <w:rPr>
          <w:rFonts w:ascii="Times New Roman" w:hAnsi="Times New Roman" w:cs="Times New Roman"/>
          <w:sz w:val="20"/>
          <w:szCs w:val="20"/>
          <w:lang w:val="en-GB"/>
        </w:rPr>
        <w:t>Did you receive the remote coaching in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tervention or not 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br/>
        <w:t>(intervention/</w:t>
      </w:r>
      <w:r w:rsidR="00865526" w:rsidRPr="002118FA">
        <w:rPr>
          <w:rFonts w:ascii="Times New Roman" w:hAnsi="Times New Roman" w:cs="Times New Roman"/>
          <w:sz w:val="20"/>
          <w:szCs w:val="20"/>
          <w:lang w:val="en-GB"/>
        </w:rPr>
        <w:t>control group)?</w:t>
      </w:r>
    </w:p>
    <w:p w:rsidR="00406BDD" w:rsidRPr="002118FA" w:rsidRDefault="00F34F56" w:rsidP="00016B4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b/>
          <w:sz w:val="20"/>
          <w:szCs w:val="20"/>
          <w:lang w:val="en-GB"/>
        </w:rPr>
        <w:t>Part I.</w:t>
      </w:r>
      <w:r w:rsidR="00865526" w:rsidRPr="002118F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eterminants of PA maintenance (all participants)</w:t>
      </w:r>
    </w:p>
    <w:p w:rsidR="00865526" w:rsidRPr="002118FA" w:rsidRDefault="00406BDD" w:rsidP="00016B4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</w:t>
      </w:r>
      <w:r w:rsidR="00865526"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.</w:t>
      </w:r>
      <w:r w:rsidR="007F5D05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>What were your experiences with</w:t>
      </w:r>
      <w:r w:rsidR="0086552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the transition phase from a supervised rehabilitation program to </w:t>
      </w:r>
      <w:r w:rsidR="00527C72" w:rsidRPr="002118FA">
        <w:rPr>
          <w:rFonts w:ascii="Times New Roman" w:hAnsi="Times New Roman" w:cs="Times New Roman"/>
          <w:sz w:val="20"/>
          <w:szCs w:val="20"/>
          <w:lang w:val="en-GB"/>
        </w:rPr>
        <w:t>habitual PA in the community</w:t>
      </w:r>
      <w:r w:rsidR="0086552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</w:p>
    <w:p w:rsidR="00865526" w:rsidRPr="002118FA" w:rsidRDefault="00406BDD" w:rsidP="00016B4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</w:t>
      </w:r>
      <w:r w:rsidR="007F5D05"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.</w:t>
      </w:r>
      <w:r w:rsidR="007F5D05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6552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How </w:t>
      </w:r>
      <w:r w:rsidR="00F76B86" w:rsidRPr="002118FA">
        <w:rPr>
          <w:rFonts w:ascii="Times New Roman" w:hAnsi="Times New Roman" w:cs="Times New Roman"/>
          <w:sz w:val="20"/>
          <w:szCs w:val="20"/>
          <w:lang w:val="en-GB"/>
        </w:rPr>
        <w:t>is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76B8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exercise/PA 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>currently</w:t>
      </w:r>
      <w:r w:rsidR="0086552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going</w:t>
      </w:r>
      <w:r w:rsidR="00527C72" w:rsidRPr="002118FA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86552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06BDD" w:rsidRPr="002118FA" w:rsidRDefault="00406BDD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Capability</w:t>
      </w:r>
    </w:p>
    <w:p w:rsidR="00C6689D" w:rsidRPr="002118FA" w:rsidRDefault="007F5D05" w:rsidP="00016B4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>To what extent</w:t>
      </w:r>
      <w:r w:rsidR="00406BDD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were you able to maintain PA levels and</w:t>
      </w:r>
      <w:r w:rsidR="00527C72" w:rsidRPr="002118FA">
        <w:rPr>
          <w:rFonts w:ascii="Times New Roman" w:hAnsi="Times New Roman" w:cs="Times New Roman"/>
          <w:sz w:val="20"/>
          <w:szCs w:val="20"/>
          <w:lang w:val="en-GB"/>
        </w:rPr>
        <w:t>/or</w:t>
      </w:r>
      <w:r w:rsidR="00406BDD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exercise independently beyond completion of the supervised rehabilitatio</w:t>
      </w:r>
      <w:r w:rsidR="00C6689D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n program? </w:t>
      </w:r>
    </w:p>
    <w:p w:rsidR="00C6689D" w:rsidRPr="002118FA" w:rsidRDefault="00406BDD" w:rsidP="00016B4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What did you learn during the supervised rehabilitation program (and the remote coaching?)</w:t>
      </w:r>
    </w:p>
    <w:p w:rsidR="00C6689D" w:rsidRPr="002118FA" w:rsidRDefault="00C6689D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Opportunity</w:t>
      </w:r>
    </w:p>
    <w:p w:rsidR="00C6689D" w:rsidRPr="002118FA" w:rsidRDefault="00C6689D" w:rsidP="00016B4A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27C72" w:rsidRPr="002118FA">
        <w:rPr>
          <w:rFonts w:ascii="Times New Roman" w:hAnsi="Times New Roman" w:cs="Times New Roman"/>
          <w:sz w:val="20"/>
          <w:szCs w:val="20"/>
          <w:lang w:val="en-GB"/>
        </w:rPr>
        <w:t>In what way did your</w:t>
      </w:r>
      <w:r w:rsidR="00F76B8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current living- and 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>social situation</w:t>
      </w:r>
      <w:r w:rsidR="00527C72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influence your PA maintenance? </w:t>
      </w:r>
    </w:p>
    <w:p w:rsidR="00C6689D" w:rsidRPr="002118FA" w:rsidRDefault="00C6689D" w:rsidP="00016B4A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Which environmental factors made it 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>easier/more difficult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for you to perform PA? What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>did you perceive as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>barriers and enablers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for PA maintenance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F34F56" w:rsidRPr="002118FA" w:rsidRDefault="007F5D05" w:rsidP="00016B4A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What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role did (lack of) social support play in PA maintenance? 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>And professional guidance?</w:t>
      </w:r>
    </w:p>
    <w:p w:rsidR="00406BDD" w:rsidRPr="002118FA" w:rsidRDefault="00C6689D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Motivation</w:t>
      </w:r>
    </w:p>
    <w:p w:rsidR="00C6689D" w:rsidRPr="002118FA" w:rsidRDefault="00C6689D" w:rsidP="00016B4A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To what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>extent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were you motivated for PA maintenance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in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the past six months? Did this change over time and what 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motivated you? </w:t>
      </w:r>
    </w:p>
    <w:p w:rsidR="00F34F56" w:rsidRPr="002118FA" w:rsidRDefault="00F76B86" w:rsidP="00016B4A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Did you feel confident to perform PA independently? </w:t>
      </w:r>
    </w:p>
    <w:p w:rsidR="00C6689D" w:rsidRPr="002118FA" w:rsidRDefault="00C6689D" w:rsidP="00016B4A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>Did you perform PA re</w:t>
      </w:r>
      <w:r w:rsidR="00A94BFE" w:rsidRPr="002118FA">
        <w:rPr>
          <w:rFonts w:ascii="Times New Roman" w:hAnsi="Times New Roman" w:cs="Times New Roman"/>
          <w:sz w:val="20"/>
          <w:szCs w:val="20"/>
          <w:lang w:val="en-GB"/>
        </w:rPr>
        <w:t>gularly in the past, before you were diagnosed with cancer</w:t>
      </w:r>
      <w:r w:rsidR="00F34F5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</w:p>
    <w:p w:rsidR="00F34F56" w:rsidRPr="002118FA" w:rsidRDefault="00F34F56" w:rsidP="00016B4A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What are your beliefs about PA benefits? 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b/>
          <w:sz w:val="20"/>
          <w:szCs w:val="20"/>
          <w:lang w:val="en-GB"/>
        </w:rPr>
        <w:t>Part II. Acceptability of remote coaching (participants in the intervention group)</w:t>
      </w:r>
    </w:p>
    <w:p w:rsidR="00F34F56" w:rsidRPr="002118FA" w:rsidRDefault="00F34F56" w:rsidP="00016B4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76B8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What were your experiences with 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>the remote coaching intervention?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Affective attitude</w:t>
      </w:r>
    </w:p>
    <w:p w:rsidR="00F34F56" w:rsidRPr="002118FA" w:rsidRDefault="00F34F56" w:rsidP="00016B4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How did you feel about the remote coaching intervention? </w:t>
      </w:r>
    </w:p>
    <w:p w:rsidR="00F34F56" w:rsidRPr="002118FA" w:rsidRDefault="00F34F56" w:rsidP="00016B4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How did you experience the personal contact with the coach? 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lastRenderedPageBreak/>
        <w:t>Self-efficacy</w:t>
      </w:r>
    </w:p>
    <w:p w:rsidR="00953F2B" w:rsidRPr="002118FA" w:rsidRDefault="00953F2B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To what extent were you able to follow the advices given during the remote coaching?</w:t>
      </w:r>
    </w:p>
    <w:p w:rsidR="00953F2B" w:rsidRPr="002118FA" w:rsidRDefault="00953F2B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76B86" w:rsidRPr="002118FA">
        <w:rPr>
          <w:rFonts w:ascii="Times New Roman" w:hAnsi="Times New Roman" w:cs="Times New Roman"/>
          <w:sz w:val="20"/>
          <w:szCs w:val="20"/>
          <w:lang w:val="en-GB"/>
        </w:rPr>
        <w:t>To what extent did you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feel confident about your capability to follow the advices given during the remote coaching?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Perceived effectiveness</w:t>
      </w:r>
    </w:p>
    <w:p w:rsidR="00953F2B" w:rsidRPr="002118FA" w:rsidRDefault="00F76B86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3F2B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To what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>extent</w:t>
      </w:r>
      <w:r w:rsidR="00953F2B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did you perceive t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he remote coaching intervention to be </w:t>
      </w:r>
      <w:r w:rsidR="00953F2B" w:rsidRPr="002118FA">
        <w:rPr>
          <w:rFonts w:ascii="Times New Roman" w:hAnsi="Times New Roman" w:cs="Times New Roman"/>
          <w:sz w:val="20"/>
          <w:szCs w:val="20"/>
          <w:lang w:val="en-GB"/>
        </w:rPr>
        <w:t>effective/beneficial?</w:t>
      </w:r>
    </w:p>
    <w:p w:rsidR="00953F2B" w:rsidRPr="002118FA" w:rsidRDefault="00F76B86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3F2B" w:rsidRPr="002118FA">
        <w:rPr>
          <w:rFonts w:ascii="Times New Roman" w:hAnsi="Times New Roman" w:cs="Times New Roman"/>
          <w:sz w:val="20"/>
          <w:szCs w:val="20"/>
          <w:lang w:val="en-GB"/>
        </w:rPr>
        <w:t>To what extent did the remote coaching intervention help you with PA maintenance? In which way?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Ethicality</w:t>
      </w:r>
    </w:p>
    <w:p w:rsidR="004B6607" w:rsidRPr="002118FA" w:rsidRDefault="00F76B86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What were your expectations about the remote coaching intervention? </w:t>
      </w:r>
    </w:p>
    <w:p w:rsidR="00953F2B" w:rsidRPr="002118FA" w:rsidRDefault="004B6607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3F2B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To what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>extent</w:t>
      </w:r>
      <w:r w:rsidR="00953F2B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did the remote coaching intervention match with your expectations?</w:t>
      </w:r>
      <w:r w:rsidR="00F76B86"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Intervention coherence</w:t>
      </w:r>
    </w:p>
    <w:p w:rsidR="00953F2B" w:rsidRPr="002118FA" w:rsidRDefault="003632FD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Could you explain what the aim of the remote coaching intervention was?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Burden</w:t>
      </w:r>
    </w:p>
    <w:p w:rsidR="00953F2B" w:rsidRPr="002118FA" w:rsidRDefault="003632FD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To what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>extent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did you experience the remote coaching intervention as a burden?</w:t>
      </w:r>
    </w:p>
    <w:p w:rsidR="00F34F56" w:rsidRPr="002118FA" w:rsidRDefault="00F34F56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lang w:val="en-GB"/>
        </w:rPr>
        <w:t>Opportunity costs</w:t>
      </w:r>
    </w:p>
    <w:p w:rsidR="003632FD" w:rsidRDefault="003632FD" w:rsidP="00016B4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118FA">
        <w:rPr>
          <w:rFonts w:ascii="Times New Roman" w:hAnsi="Times New Roman" w:cs="Times New Roman"/>
          <w:sz w:val="20"/>
          <w:szCs w:val="20"/>
          <w:u w:val="single"/>
          <w:lang w:val="en-GB"/>
        </w:rPr>
        <w:t>Question.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To what </w:t>
      </w:r>
      <w:r w:rsidR="00B972FC" w:rsidRPr="002118FA">
        <w:rPr>
          <w:rFonts w:ascii="Times New Roman" w:hAnsi="Times New Roman" w:cs="Times New Roman"/>
          <w:sz w:val="20"/>
          <w:szCs w:val="20"/>
          <w:lang w:val="en-GB"/>
        </w:rPr>
        <w:t>extent</w:t>
      </w:r>
      <w:r w:rsidRPr="002118FA">
        <w:rPr>
          <w:rFonts w:ascii="Times New Roman" w:hAnsi="Times New Roman" w:cs="Times New Roman"/>
          <w:sz w:val="20"/>
          <w:szCs w:val="20"/>
          <w:lang w:val="en-GB"/>
        </w:rPr>
        <w:t xml:space="preserve"> did you have to cancel/reschedule other activities to participate in the remote coaching intervention?</w:t>
      </w:r>
    </w:p>
    <w:p w:rsidR="00016B4A" w:rsidRDefault="00016B4A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16B4A" w:rsidRPr="00016B4A" w:rsidRDefault="00016B4A" w:rsidP="00016B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953F2B" w:rsidRPr="002118FA" w:rsidRDefault="00953F2B" w:rsidP="00016B4A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53F2B" w:rsidRPr="00211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30DDC"/>
    <w:multiLevelType w:val="hybridMultilevel"/>
    <w:tmpl w:val="8286E1B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F35E3"/>
    <w:multiLevelType w:val="hybridMultilevel"/>
    <w:tmpl w:val="A3825D44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273D24"/>
    <w:multiLevelType w:val="hybridMultilevel"/>
    <w:tmpl w:val="A17804CA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10464A"/>
    <w:multiLevelType w:val="hybridMultilevel"/>
    <w:tmpl w:val="90D81958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29368C"/>
    <w:multiLevelType w:val="hybridMultilevel"/>
    <w:tmpl w:val="C6AADBC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D177A3"/>
    <w:multiLevelType w:val="hybridMultilevel"/>
    <w:tmpl w:val="FEBE4B7C"/>
    <w:lvl w:ilvl="0" w:tplc="2F8C56C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F3424D"/>
    <w:multiLevelType w:val="hybridMultilevel"/>
    <w:tmpl w:val="ABF2E1E4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811"/>
    <w:rsid w:val="00016B4A"/>
    <w:rsid w:val="00117C2A"/>
    <w:rsid w:val="00137949"/>
    <w:rsid w:val="001C6DDB"/>
    <w:rsid w:val="002118FA"/>
    <w:rsid w:val="00277BC2"/>
    <w:rsid w:val="003632FD"/>
    <w:rsid w:val="00406BDD"/>
    <w:rsid w:val="004B6607"/>
    <w:rsid w:val="00527C72"/>
    <w:rsid w:val="00535710"/>
    <w:rsid w:val="006C0CE3"/>
    <w:rsid w:val="007F5D05"/>
    <w:rsid w:val="00865526"/>
    <w:rsid w:val="00953F2B"/>
    <w:rsid w:val="00A94BFE"/>
    <w:rsid w:val="00B46576"/>
    <w:rsid w:val="00B972FC"/>
    <w:rsid w:val="00C05502"/>
    <w:rsid w:val="00C6689D"/>
    <w:rsid w:val="00CA4811"/>
    <w:rsid w:val="00E942AC"/>
    <w:rsid w:val="00F34F56"/>
    <w:rsid w:val="00F76B86"/>
    <w:rsid w:val="00FF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0AB228-B108-41A2-B1C8-8AC61FF0F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8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6B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ouk.weemaes@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maes A.T.R. (Anouk)</dc:creator>
  <cp:keywords/>
  <dc:description/>
  <cp:lastModifiedBy>Weemaes A.T.R. (Anouk)</cp:lastModifiedBy>
  <cp:revision>6</cp:revision>
  <dcterms:created xsi:type="dcterms:W3CDTF">2023-05-08T12:33:00Z</dcterms:created>
  <dcterms:modified xsi:type="dcterms:W3CDTF">2023-05-26T14:36:00Z</dcterms:modified>
</cp:coreProperties>
</file>